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DF81A" w14:textId="7A9B033A" w:rsidR="0026424C" w:rsidRPr="00CC2FEC" w:rsidRDefault="0026424C" w:rsidP="00CC2FEC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36084073"/>
      <w:r w:rsidRPr="00CC2FEC">
        <w:rPr>
          <w:rFonts w:ascii="Times New Roman" w:hAnsi="Times New Roman" w:cs="Times New Roman"/>
          <w:b/>
          <w:bCs/>
          <w:sz w:val="24"/>
          <w:szCs w:val="24"/>
        </w:rPr>
        <w:t xml:space="preserve">Text S2 </w:t>
      </w:r>
      <w:r w:rsidRPr="00CC2FEC">
        <w:rPr>
          <w:rFonts w:ascii="Times New Roman" w:hAnsi="Times New Roman" w:cs="Times New Roman"/>
          <w:sz w:val="24"/>
          <w:szCs w:val="24"/>
        </w:rPr>
        <w:t xml:space="preserve">The sequence </w:t>
      </w:r>
      <w:r w:rsidR="00205E5D">
        <w:rPr>
          <w:rFonts w:ascii="Times New Roman" w:hAnsi="Times New Roman" w:cs="Times New Roman"/>
          <w:sz w:val="24"/>
          <w:szCs w:val="24"/>
        </w:rPr>
        <w:t xml:space="preserve">and annotation </w:t>
      </w:r>
      <w:r w:rsidRPr="00CC2FEC">
        <w:rPr>
          <w:rFonts w:ascii="Times New Roman" w:hAnsi="Times New Roman" w:cs="Times New Roman"/>
          <w:sz w:val="24"/>
          <w:szCs w:val="24"/>
        </w:rPr>
        <w:t>of plasmids generated in the study.</w:t>
      </w:r>
    </w:p>
    <w:bookmarkEnd w:id="0"/>
    <w:p w14:paraId="4CDE4D29" w14:textId="77777777" w:rsidR="0026424C" w:rsidRPr="00CC2FEC" w:rsidRDefault="0026424C" w:rsidP="00CC2FE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A3FA53D" w14:textId="54514559" w:rsidR="00224159" w:rsidRPr="00CC2FEC" w:rsidRDefault="00224159" w:rsidP="00CC2FE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C2FE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8F08B2" w:rsidRPr="00CC2FEC">
        <w:rPr>
          <w:rFonts w:ascii="Times New Roman" w:hAnsi="Times New Roman" w:cs="Times New Roman"/>
          <w:b/>
          <w:bCs/>
          <w:sz w:val="24"/>
          <w:szCs w:val="24"/>
        </w:rPr>
        <w:t xml:space="preserve">sequence of plasmid </w:t>
      </w:r>
      <w:proofErr w:type="spellStart"/>
      <w:r w:rsidR="008F08B2" w:rsidRPr="00CC2FEC">
        <w:rPr>
          <w:rFonts w:ascii="Times New Roman" w:hAnsi="Times New Roman" w:cs="Times New Roman"/>
          <w:b/>
          <w:bCs/>
          <w:sz w:val="24"/>
          <w:szCs w:val="24"/>
        </w:rPr>
        <w:t>pDSRK-dsNS-hok</w:t>
      </w:r>
      <w:proofErr w:type="spellEnd"/>
      <w:r w:rsidR="008F08B2" w:rsidRPr="00CC2FEC">
        <w:rPr>
          <w:rFonts w:ascii="Times New Roman" w:hAnsi="Times New Roman" w:cs="Times New Roman"/>
          <w:b/>
          <w:bCs/>
          <w:sz w:val="24"/>
          <w:szCs w:val="24"/>
        </w:rPr>
        <w:t xml:space="preserve"> (3862 bp)</w:t>
      </w:r>
    </w:p>
    <w:p w14:paraId="7C52A513" w14:textId="051481FC" w:rsidR="00A51CE3" w:rsidRPr="006800E9" w:rsidRDefault="008F08B2" w:rsidP="00AE2C6B">
      <w:pPr>
        <w:rPr>
          <w:rFonts w:ascii="Times New Roman" w:hAnsi="Times New Roman" w:cs="Times New Roman"/>
          <w:sz w:val="16"/>
          <w:szCs w:val="16"/>
        </w:rPr>
      </w:pPr>
      <w:r w:rsidRPr="006800E9">
        <w:rPr>
          <w:rFonts w:ascii="Times New Roman" w:hAnsi="Times New Roman" w:cs="Times New Roman"/>
          <w:sz w:val="16"/>
          <w:szCs w:val="16"/>
        </w:rPr>
        <w:t>tcgcgcgtttcggtgatgacggtgactagtcttggactcctgttgatagatccagtaatgacctcagaactccatctggatttgttcagaacgctcggttgccgccgggcgttttttattggtgagaatccaggggtcccaacaaactccgggaggcagcgtgatgcggcaacaatcacacggatttcccgtgaacggtctgaatgagcggattattttcagggaaagtgagtgtggtcagcgtgcaggtatatgggctatgatgtgcccggcgcttgaggctttctgcctcatgacgtgaaggtggtttgttgccgtgttgtgtggcagaaagaagatagccccgtagtaagttaattttcattaaccaccacgaggcatccctatgtctagtccacatcaggatagcctcttaccgcgctttgcgcaaggagaagaaggccatgaaactaccacgaagttcccttgtctggtgtgtgttgatcgtgtgtctcacactgttgatattcacttatctgacacgaaaatcgctgtgcgagattcgttacagagacggacacagggaggtggcggctttcatggcttacgaatccggtaagtagcaacctggaggcgggcgcaggcccgccttttcaggactgatgctggtctgactactgaagcgcctttataaaggggctgctggttcgccggtagcccctttctccttgctgatgttgtatttaaatgggtgtcggggctggcttaactatgcggcatcagagcagattgtactgagagtgcaccatatgcctagggagagcgttcaccgacaaacaacagataaaacgaaaggcccagtctttcgactgagcctttcgttttatttgatgcctggctttggcagtttattcttgacatgtagtgagggggctggtataatcacatagtactgttgagctcTCATCGTGAATACTCCAGCCAAGTTCGCATAAAAGATTGTAACCAGCCACCGTGTGCGGTAGTGAAAGGAACGACGGCCAACTTTCAGGTAGACTTCGAGGCAGCCTTCCCAATAAAAATTATGACAACAAAGGTTCGAGCTACTGTCCTGGGACTCACCGTCAACTATCCACTTGACGACGAGCAGGCGAATACATGCGCCCATTTGCTGTATGGGAGCTATTGTCCGCTAGATAGAGGCGAGGATATTACATACAATTTTGACTTTCCGGTCGGAAACTCATATCCGGAAATTGGAGTCAATGTTGAAGTTAGCTTGGAAGATGAATCAAAAAAGGTGGTGACATGCTTTAATGTTGACAGTCTAGTCACGGATATCaacagtactatgtgattataccagccccctcactacatgtcaagaataaactgccaaaggtaatcgttaatccgcaaataacgtaaaaacccgcttcggcgggtttttttatggggggagtttagggaaagagcatttgtcacctagg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attgaagcatttatcagggttattgtctcatgagcggatacatatttgaatgtatttagaaaaataaacaaataggggttccgcgcacatttccccgaaaagtgccacctgacgtctaagaaaccattattatcatgacattaacctataaaaataggcgtatcacgaggccctttcgtc</w:t>
      </w:r>
    </w:p>
    <w:p w14:paraId="223BD965" w14:textId="77777777" w:rsidR="005D6D86" w:rsidRPr="00CC2FEC" w:rsidRDefault="005D6D86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7581B96" w14:textId="47BCA6F1" w:rsidR="005D6D86" w:rsidRPr="006800E9" w:rsidRDefault="00A52BF4" w:rsidP="00CC2FE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lasmid </w:t>
      </w:r>
      <w:r w:rsidR="00AE2C6B">
        <w:rPr>
          <w:rFonts w:ascii="Times New Roman" w:hAnsi="Times New Roman" w:cs="Times New Roman"/>
          <w:szCs w:val="21"/>
        </w:rPr>
        <w:t>a</w:t>
      </w:r>
      <w:r w:rsidR="00557E48">
        <w:rPr>
          <w:rFonts w:ascii="Times New Roman" w:hAnsi="Times New Roman" w:cs="Times New Roman" w:hint="eastAsia"/>
          <w:szCs w:val="21"/>
        </w:rPr>
        <w:t>nnotation:</w:t>
      </w:r>
      <w:r w:rsidR="00557E4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</w:t>
      </w:r>
      <w:r w:rsidR="005D6D86" w:rsidRPr="005D6D86">
        <w:rPr>
          <w:rFonts w:ascii="Times New Roman" w:hAnsi="Times New Roman" w:cs="Times New Roman"/>
          <w:szCs w:val="21"/>
        </w:rPr>
        <w:t xml:space="preserve">ucleotide sequence </w:t>
      </w:r>
      <w:r w:rsidR="00AE2C6B">
        <w:rPr>
          <w:rFonts w:ascii="Times New Roman" w:hAnsi="Times New Roman" w:cs="Times New Roman"/>
          <w:szCs w:val="21"/>
        </w:rPr>
        <w:t xml:space="preserve">176-703 is the </w:t>
      </w:r>
      <w:proofErr w:type="spellStart"/>
      <w:r w:rsidR="00AE2C6B">
        <w:rPr>
          <w:rFonts w:ascii="Times New Roman" w:hAnsi="Times New Roman" w:cs="Times New Roman"/>
          <w:szCs w:val="21"/>
        </w:rPr>
        <w:t>hok</w:t>
      </w:r>
      <w:proofErr w:type="spellEnd"/>
      <w:r w:rsidR="00AE2C6B">
        <w:rPr>
          <w:rFonts w:ascii="Times New Roman" w:hAnsi="Times New Roman" w:cs="Times New Roman"/>
          <w:szCs w:val="21"/>
        </w:rPr>
        <w:t>/</w:t>
      </w:r>
      <w:proofErr w:type="spellStart"/>
      <w:r w:rsidR="00AE2C6B">
        <w:rPr>
          <w:rFonts w:ascii="Times New Roman" w:hAnsi="Times New Roman" w:cs="Times New Roman"/>
          <w:szCs w:val="21"/>
        </w:rPr>
        <w:t>sok</w:t>
      </w:r>
      <w:proofErr w:type="spellEnd"/>
      <w:r w:rsidR="00AE2C6B">
        <w:rPr>
          <w:rFonts w:ascii="Times New Roman" w:hAnsi="Times New Roman" w:cs="Times New Roman"/>
          <w:szCs w:val="21"/>
        </w:rPr>
        <w:t xml:space="preserve"> system; </w:t>
      </w:r>
      <w:r w:rsidR="00AE2C6B" w:rsidRPr="005D6D86">
        <w:rPr>
          <w:rFonts w:ascii="Times New Roman" w:hAnsi="Times New Roman" w:cs="Times New Roman"/>
          <w:szCs w:val="21"/>
        </w:rPr>
        <w:t>nucleotide sequence</w:t>
      </w:r>
      <w:r w:rsidR="00AE2C6B">
        <w:rPr>
          <w:rFonts w:ascii="Times New Roman" w:hAnsi="Times New Roman" w:cs="Times New Roman"/>
          <w:szCs w:val="21"/>
        </w:rPr>
        <w:t xml:space="preserve"> 798-877 is the </w:t>
      </w:r>
      <w:proofErr w:type="spellStart"/>
      <w:r w:rsidR="00AE2C6B">
        <w:rPr>
          <w:rFonts w:ascii="Times New Roman" w:hAnsi="Times New Roman" w:cs="Times New Roman"/>
          <w:szCs w:val="21"/>
        </w:rPr>
        <w:t>rrnB</w:t>
      </w:r>
      <w:proofErr w:type="spellEnd"/>
      <w:r w:rsidR="00AE2C6B">
        <w:rPr>
          <w:rFonts w:ascii="Times New Roman" w:hAnsi="Times New Roman" w:cs="Times New Roman"/>
          <w:szCs w:val="21"/>
        </w:rPr>
        <w:t xml:space="preserve"> T1 </w:t>
      </w:r>
      <w:r w:rsidR="004F18FB">
        <w:rPr>
          <w:rFonts w:ascii="Times New Roman" w:hAnsi="Times New Roman" w:cs="Times New Roman"/>
          <w:szCs w:val="21"/>
        </w:rPr>
        <w:t>terminator</w:t>
      </w:r>
      <w:r w:rsidR="00AE2C6B">
        <w:rPr>
          <w:rFonts w:ascii="Times New Roman" w:hAnsi="Times New Roman" w:cs="Times New Roman"/>
          <w:szCs w:val="21"/>
        </w:rPr>
        <w:t xml:space="preserve">; </w:t>
      </w:r>
      <w:r w:rsidR="00AE2C6B" w:rsidRPr="005D6D86">
        <w:rPr>
          <w:rFonts w:ascii="Times New Roman" w:hAnsi="Times New Roman" w:cs="Times New Roman"/>
          <w:szCs w:val="21"/>
        </w:rPr>
        <w:t>nucleotide sequence</w:t>
      </w:r>
      <w:r w:rsidR="00AE2C6B">
        <w:rPr>
          <w:rFonts w:ascii="Times New Roman" w:hAnsi="Times New Roman" w:cs="Times New Roman"/>
          <w:szCs w:val="21"/>
        </w:rPr>
        <w:t xml:space="preserve"> 878-936 and 1322-1380 are </w:t>
      </w:r>
      <w:r>
        <w:rPr>
          <w:rFonts w:ascii="Times New Roman" w:hAnsi="Times New Roman" w:cs="Times New Roman"/>
          <w:szCs w:val="21"/>
        </w:rPr>
        <w:t xml:space="preserve">the sequences of the two copies of the convergent </w:t>
      </w:r>
      <w:r w:rsidR="00AE2C6B">
        <w:rPr>
          <w:rFonts w:ascii="Times New Roman" w:hAnsi="Times New Roman" w:cs="Times New Roman"/>
          <w:szCs w:val="21"/>
        </w:rPr>
        <w:t xml:space="preserve">cp25 promoter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937-1321 is the synthetized non-sense sequence which can be replaced with dsRNA targeting sequence; </w:t>
      </w:r>
      <w:r w:rsidR="00AE2C6B" w:rsidRPr="005D6D86">
        <w:rPr>
          <w:rFonts w:ascii="Times New Roman" w:hAnsi="Times New Roman" w:cs="Times New Roman"/>
          <w:szCs w:val="21"/>
        </w:rPr>
        <w:t>nucleotide sequence</w:t>
      </w:r>
      <w:r w:rsidR="00AE2C6B">
        <w:rPr>
          <w:rFonts w:ascii="Times New Roman" w:hAnsi="Times New Roman" w:cs="Times New Roman"/>
          <w:szCs w:val="21"/>
        </w:rPr>
        <w:t xml:space="preserve"> 1381-1463</w:t>
      </w:r>
      <w:r>
        <w:rPr>
          <w:rFonts w:ascii="Times New Roman" w:hAnsi="Times New Roman" w:cs="Times New Roman"/>
          <w:szCs w:val="21"/>
        </w:rPr>
        <w:t xml:space="preserve"> is the</w:t>
      </w:r>
      <w:r w:rsidR="00AE2C6B"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rpoC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="004F18FB">
        <w:rPr>
          <w:rFonts w:ascii="Times New Roman" w:hAnsi="Times New Roman" w:cs="Times New Roman"/>
          <w:szCs w:val="21"/>
        </w:rPr>
        <w:t>terminator</w:t>
      </w:r>
      <w:r>
        <w:rPr>
          <w:rFonts w:ascii="Times New Roman" w:hAnsi="Times New Roman" w:cs="Times New Roman"/>
          <w:szCs w:val="21"/>
        </w:rPr>
        <w:t xml:space="preserve">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1639-2253 is the </w:t>
      </w:r>
      <w:r w:rsidR="00AE2C6B" w:rsidRPr="00AE2C6B">
        <w:rPr>
          <w:rFonts w:ascii="Times New Roman" w:hAnsi="Times New Roman" w:cs="Times New Roman"/>
          <w:szCs w:val="21"/>
        </w:rPr>
        <w:t xml:space="preserve">replicon of </w:t>
      </w:r>
      <w:r>
        <w:rPr>
          <w:rFonts w:ascii="Times New Roman" w:hAnsi="Times New Roman" w:cs="Times New Roman"/>
          <w:szCs w:val="21"/>
        </w:rPr>
        <w:t xml:space="preserve">pUC57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2827-3621 is the </w:t>
      </w:r>
      <w:r>
        <w:rPr>
          <w:rFonts w:ascii="Times New Roman" w:hAnsi="Times New Roman" w:cs="Times New Roman" w:hint="eastAsia"/>
          <w:szCs w:val="21"/>
        </w:rPr>
        <w:t>kan</w:t>
      </w:r>
      <w:r>
        <w:rPr>
          <w:rFonts w:ascii="Times New Roman" w:hAnsi="Times New Roman" w:cs="Times New Roman"/>
          <w:szCs w:val="21"/>
        </w:rPr>
        <w:t>amycin resistan</w:t>
      </w:r>
      <w:r w:rsidR="004F18FB">
        <w:rPr>
          <w:rFonts w:ascii="Times New Roman" w:hAnsi="Times New Roman" w:cs="Times New Roman"/>
          <w:szCs w:val="21"/>
        </w:rPr>
        <w:t>ce</w:t>
      </w:r>
      <w:r>
        <w:rPr>
          <w:rFonts w:ascii="Times New Roman" w:hAnsi="Times New Roman" w:cs="Times New Roman"/>
          <w:szCs w:val="21"/>
        </w:rPr>
        <w:t xml:space="preserve"> gene.</w:t>
      </w:r>
    </w:p>
    <w:p w14:paraId="73B571A2" w14:textId="2AA06986" w:rsidR="008B13D3" w:rsidRPr="00CC2FEC" w:rsidRDefault="008B13D3" w:rsidP="00CC2FE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C2F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e sequence of plasmid </w:t>
      </w:r>
      <w:proofErr w:type="spellStart"/>
      <w:r w:rsidRPr="00CC2FEC">
        <w:rPr>
          <w:rFonts w:ascii="Times New Roman" w:hAnsi="Times New Roman" w:cs="Times New Roman"/>
          <w:b/>
          <w:bCs/>
          <w:sz w:val="24"/>
          <w:szCs w:val="24"/>
        </w:rPr>
        <w:t>pDSRK-dsGFP-hok</w:t>
      </w:r>
      <w:proofErr w:type="spellEnd"/>
      <w:r w:rsidRPr="00CC2FEC">
        <w:rPr>
          <w:rFonts w:ascii="Times New Roman" w:hAnsi="Times New Roman" w:cs="Times New Roman"/>
          <w:b/>
          <w:bCs/>
          <w:sz w:val="24"/>
          <w:szCs w:val="24"/>
        </w:rPr>
        <w:t xml:space="preserve"> (3848 bp)</w:t>
      </w:r>
    </w:p>
    <w:p w14:paraId="7BA9228E" w14:textId="541EF8F2" w:rsidR="008B13D3" w:rsidRPr="006800E9" w:rsidRDefault="008B13D3" w:rsidP="00CC2FEC">
      <w:pPr>
        <w:jc w:val="left"/>
        <w:rPr>
          <w:rFonts w:ascii="Times New Roman" w:hAnsi="Times New Roman" w:cs="Times New Roman"/>
          <w:sz w:val="16"/>
          <w:szCs w:val="16"/>
        </w:rPr>
      </w:pPr>
      <w:r w:rsidRPr="006800E9">
        <w:rPr>
          <w:rFonts w:ascii="Times New Roman" w:hAnsi="Times New Roman" w:cs="Times New Roman"/>
          <w:sz w:val="16"/>
          <w:szCs w:val="16"/>
        </w:rPr>
        <w:t>tcgcgcgtttcggtgatgacggtgactagtcttggactcctgttgatagatccagtaatgacctcagaactccatctggatttgttcagaacgctcggttgccgccgggcgttttttattggtgagaatccaggggtcccaacaaactccgggaggcagcgtgatgcggcaacaatcacacggatttcccgtgaacggtctgaatgagcggattattttcagggaaagtgagtgtggtcagcgtgcaggtatatgggctatgatgtgcccggcgcttgaggctttctgcctcatgacgtgaaggtggtttgttgccgtgttgtgtggcagaaagaagatagccccgtagtaagttaattttcattaaccaccacgaggcatccctatgtctagtccacatcaggatagcctcttaccgcgctttgcgcaaggagaagaaggccatgaaactaccacgaagttcccttgtctggtgtgtgttgatcgtgtgtctcacactgttgatattcacttatctgacacgaaaatcgctgtgcgagattcgttacagagacggacacagggaggtggcggctttcatggcttacgaatccggtaagtagcaacctggaggcgggcgcaggcccgccttttcaggactgatgctggtctgactactgaagcgcctttataaaggggctgctggttcgccggtagcccctttctccttgctgatgttgtatttaaatgggtgtcggggctggcttaactatgcggcatcagagcagattgtactgagagtgcaccatatgcctagggagagcgttcaccgacaaacaacagataaaacgaaaggcccagtctttcgactgagcctttcgttttatttgatgcctggctttggcagtttattcttgacatgtagtgagggggctggtataatcacatagtactgtt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acagtactatgtgattataccagccccctcactacatgtcaagaataaactgccaaaggtaatcgttaatccgcaaataacgtaaaaacccgcttcggcgggtttttttatggggggagtttagggaaagagcatttgtcacctagg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attgaagcatttatcagggttattgtctcatgagcggatacatatttgaatgtatttagaaaaataaacaaataggggttccgcgcacatttccccgaaaagtgccacctgacgtctaagaaaccattattatcatgacattaacctataaaaataggcgtatcacgaggccctttcgtc</w:t>
      </w:r>
    </w:p>
    <w:p w14:paraId="78F77660" w14:textId="77777777" w:rsidR="00A52BF4" w:rsidRPr="00CC2FEC" w:rsidRDefault="00A52BF4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17EAF29" w14:textId="0F5B49D0" w:rsidR="008B13D3" w:rsidRPr="006800E9" w:rsidRDefault="00A52BF4" w:rsidP="00CC2FE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asmid a</w:t>
      </w:r>
      <w:r>
        <w:rPr>
          <w:rFonts w:ascii="Times New Roman" w:hAnsi="Times New Roman" w:cs="Times New Roman" w:hint="eastAsia"/>
          <w:szCs w:val="21"/>
        </w:rPr>
        <w:t>nnotation:</w:t>
      </w:r>
      <w:r>
        <w:rPr>
          <w:rFonts w:ascii="Times New Roman" w:hAnsi="Times New Roman" w:cs="Times New Roman"/>
          <w:szCs w:val="21"/>
        </w:rPr>
        <w:t xml:space="preserve"> n</w:t>
      </w:r>
      <w:r w:rsidRPr="005D6D86">
        <w:rPr>
          <w:rFonts w:ascii="Times New Roman" w:hAnsi="Times New Roman" w:cs="Times New Roman"/>
          <w:szCs w:val="21"/>
        </w:rPr>
        <w:t xml:space="preserve">ucleotide sequence </w:t>
      </w:r>
      <w:r>
        <w:rPr>
          <w:rFonts w:ascii="Times New Roman" w:hAnsi="Times New Roman" w:cs="Times New Roman"/>
          <w:szCs w:val="21"/>
        </w:rPr>
        <w:t xml:space="preserve">176-703 is the </w:t>
      </w:r>
      <w:proofErr w:type="spellStart"/>
      <w:r>
        <w:rPr>
          <w:rFonts w:ascii="Times New Roman" w:hAnsi="Times New Roman" w:cs="Times New Roman"/>
          <w:szCs w:val="21"/>
        </w:rPr>
        <w:t>hok</w:t>
      </w:r>
      <w:proofErr w:type="spellEnd"/>
      <w:r>
        <w:rPr>
          <w:rFonts w:ascii="Times New Roman" w:hAnsi="Times New Roman" w:cs="Times New Roman"/>
          <w:szCs w:val="21"/>
        </w:rPr>
        <w:t>/</w:t>
      </w:r>
      <w:proofErr w:type="spellStart"/>
      <w:r>
        <w:rPr>
          <w:rFonts w:ascii="Times New Roman" w:hAnsi="Times New Roman" w:cs="Times New Roman"/>
          <w:szCs w:val="21"/>
        </w:rPr>
        <w:t>sok</w:t>
      </w:r>
      <w:proofErr w:type="spellEnd"/>
      <w:r>
        <w:rPr>
          <w:rFonts w:ascii="Times New Roman" w:hAnsi="Times New Roman" w:cs="Times New Roman"/>
          <w:szCs w:val="21"/>
        </w:rPr>
        <w:t xml:space="preserve"> system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798-877 is the </w:t>
      </w:r>
      <w:proofErr w:type="spellStart"/>
      <w:r>
        <w:rPr>
          <w:rFonts w:ascii="Times New Roman" w:hAnsi="Times New Roman" w:cs="Times New Roman"/>
          <w:szCs w:val="21"/>
        </w:rPr>
        <w:t>rrnB</w:t>
      </w:r>
      <w:proofErr w:type="spellEnd"/>
      <w:r>
        <w:rPr>
          <w:rFonts w:ascii="Times New Roman" w:hAnsi="Times New Roman" w:cs="Times New Roman"/>
          <w:szCs w:val="21"/>
        </w:rPr>
        <w:t xml:space="preserve"> T1 </w:t>
      </w:r>
      <w:r w:rsidR="004F18FB">
        <w:rPr>
          <w:rFonts w:ascii="Times New Roman" w:hAnsi="Times New Roman" w:cs="Times New Roman"/>
          <w:szCs w:val="21"/>
        </w:rPr>
        <w:t>terminator</w:t>
      </w:r>
      <w:r>
        <w:rPr>
          <w:rFonts w:ascii="Times New Roman" w:hAnsi="Times New Roman" w:cs="Times New Roman"/>
          <w:szCs w:val="21"/>
        </w:rPr>
        <w:t xml:space="preserve">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878-936 and 1308-1366 are the sequences of the two copies of the convergent cp25 promoter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937-1307 is the dsRNA targeting region of EGFP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1367-1449 is the </w:t>
      </w:r>
      <w:proofErr w:type="spellStart"/>
      <w:r>
        <w:rPr>
          <w:rFonts w:ascii="Times New Roman" w:hAnsi="Times New Roman" w:cs="Times New Roman"/>
          <w:szCs w:val="21"/>
        </w:rPr>
        <w:t>rpoC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="004F18FB">
        <w:rPr>
          <w:rFonts w:ascii="Times New Roman" w:hAnsi="Times New Roman" w:cs="Times New Roman"/>
          <w:szCs w:val="21"/>
        </w:rPr>
        <w:t>terminator</w:t>
      </w:r>
      <w:r>
        <w:rPr>
          <w:rFonts w:ascii="Times New Roman" w:hAnsi="Times New Roman" w:cs="Times New Roman"/>
          <w:szCs w:val="21"/>
        </w:rPr>
        <w:t xml:space="preserve">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1625-2239 is the </w:t>
      </w:r>
      <w:r w:rsidRPr="00AE2C6B">
        <w:rPr>
          <w:rFonts w:ascii="Times New Roman" w:hAnsi="Times New Roman" w:cs="Times New Roman"/>
          <w:szCs w:val="21"/>
        </w:rPr>
        <w:t>replicon of p</w:t>
      </w:r>
      <w:r>
        <w:rPr>
          <w:rFonts w:ascii="Times New Roman" w:hAnsi="Times New Roman" w:cs="Times New Roman"/>
          <w:szCs w:val="21"/>
        </w:rPr>
        <w:t xml:space="preserve">UC57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2813-3607 is the </w:t>
      </w:r>
      <w:r>
        <w:rPr>
          <w:rFonts w:ascii="Times New Roman" w:hAnsi="Times New Roman" w:cs="Times New Roman" w:hint="eastAsia"/>
          <w:szCs w:val="21"/>
        </w:rPr>
        <w:t>kan</w:t>
      </w:r>
      <w:r>
        <w:rPr>
          <w:rFonts w:ascii="Times New Roman" w:hAnsi="Times New Roman" w:cs="Times New Roman"/>
          <w:szCs w:val="21"/>
        </w:rPr>
        <w:t>amycin resistan</w:t>
      </w:r>
      <w:r w:rsidR="004F18FB">
        <w:rPr>
          <w:rFonts w:ascii="Times New Roman" w:hAnsi="Times New Roman" w:cs="Times New Roman"/>
          <w:szCs w:val="21"/>
        </w:rPr>
        <w:t>ce</w:t>
      </w:r>
      <w:r>
        <w:rPr>
          <w:rFonts w:ascii="Times New Roman" w:hAnsi="Times New Roman" w:cs="Times New Roman"/>
          <w:szCs w:val="21"/>
        </w:rPr>
        <w:t xml:space="preserve"> gene.</w:t>
      </w:r>
    </w:p>
    <w:p w14:paraId="37E9BCEE" w14:textId="77777777" w:rsidR="00A52BF4" w:rsidRDefault="00A52BF4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28FF32E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41D18D9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0A4BE81" w14:textId="77777777" w:rsidR="006800E9" w:rsidRPr="00A52BF4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E0961A9" w14:textId="3A5D678F" w:rsidR="00224159" w:rsidRPr="00CC2FEC" w:rsidRDefault="008F08B2" w:rsidP="00CC2FE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C2FEC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sequence of plasmid pBBR1MCS-2-cp25EGFP</w:t>
      </w:r>
      <w:r w:rsidR="00224159" w:rsidRPr="00CC2FE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DC56D3" w:rsidRPr="00CC2FEC">
        <w:rPr>
          <w:rFonts w:ascii="Times New Roman" w:hAnsi="Times New Roman" w:cs="Times New Roman"/>
          <w:b/>
          <w:bCs/>
          <w:sz w:val="24"/>
          <w:szCs w:val="24"/>
        </w:rPr>
        <w:t xml:space="preserve">5552 </w:t>
      </w:r>
      <w:r w:rsidR="00224159" w:rsidRPr="00CC2FEC">
        <w:rPr>
          <w:rFonts w:ascii="Times New Roman" w:hAnsi="Times New Roman" w:cs="Times New Roman"/>
          <w:b/>
          <w:bCs/>
          <w:sz w:val="24"/>
          <w:szCs w:val="24"/>
        </w:rPr>
        <w:t>bp)</w:t>
      </w:r>
    </w:p>
    <w:p w14:paraId="2EB4DF1E" w14:textId="5187CC44" w:rsidR="00DC56D3" w:rsidRPr="006800E9" w:rsidRDefault="006F346E" w:rsidP="00CC2FEC">
      <w:pPr>
        <w:jc w:val="left"/>
        <w:rPr>
          <w:rFonts w:ascii="Times New Roman" w:hAnsi="Times New Roman" w:cs="Times New Roman"/>
          <w:sz w:val="16"/>
          <w:szCs w:val="16"/>
        </w:rPr>
      </w:pPr>
      <w:r w:rsidRPr="006800E9">
        <w:rPr>
          <w:rFonts w:ascii="Times New Roman" w:hAnsi="Times New Roman" w:cs="Times New Roman"/>
          <w:sz w:val="16"/>
          <w:szCs w:val="16"/>
        </w:rPr>
        <w:t>ctcgggccgtctcttgggcttgatcggccttcttgcgcatctcacgcgctcctgcggcggcctgtagggcaggctcatacccctgccgaaccgcttttgtcagccggtcggccacggcttccggcgtctcaacgcgctttgagattcccagcttttcggccaatccctgcggtgcataggcgcgtggctcgaccgcttgcgggctgatggtgacgtggcccactggtggccgctccagggcctcgtagaacgcctgaatgcgcgtgtgacgtgccttgctgccctcgatgccccgttgcagccctagatcggccacagcggccgcaaacgtggtctggtcgcgggtcatctgcgctttgttgccgatgaactccttggccgacagcctgccgtcctgcgtcagcggcaccacgaacgcggtcatgtgcgggctggtttcgtcacggtggatgctggccgtcacgatgcgatccgccccgtacttgtccgccagccacttgtgcgccttctcgaagaacgccgcctgctgttcttggctggccgacttccaccattccgggctggccgtcatgacgtactcgaccgccaacacagcgtccttgcgccgcttctctggcagcaactcgcgcagtcggcccatcgcttcatcggtgctgctggccgcccagtgctcgttctctggcgtcctgctggcgtcagcgttgggcgtctcgcgctcgcggtaggcgtgcttgagactggccgccacgttgcccattttcgccagcttcttgcatcgcatgatcgcgtatgccgccatgcctgcccctcccttttggtgtccaaccggctcgacgggggcagcgcaaggcggtgcctccggcgggccactcaatgcttgagtatactcactagactttgcttcgcaaagtcgtgaccgcctacggcggctgcggcgccctacgggcttgctctccgggcttcgccctgcgcggtcgctgcgctcccttgccagcccgtggatatgtggacgatggccgcgagcggccaccggctggctcgcttcgctcggcccgtggacaaccctgctggacaagctgatggacaggctgcgcctgcccacgagcttgaccacagggattgcccaccggctacccagccttcgaccacatacccaccggctccaactgcgcggcctgcggccttgccccatcaatttttttaattttctctggggaaaagcctccggcctgcggcctgcgcgcttcgcttgccggttggacaccaagtggaaggcgggtcaaggctcgcgcagcgaccgcgcagcggcttggccttgacgcgcctggaacgacccaagcctatgcgagtgggggcagtcgaagggcgaagcccgcccgcctgccccccgagcctcacggcggcgagtgcgggggttccaagggggcagcgccaccttgggcaaggccgaaggccgcgcagtcgatcaacaagccccggaggggccactttttgccggagggggagccgcgccgaaggcgtgggggaaccccgcaggggtgcccttctttgggcaccaaagaactagatatagggcgaaatgcgaaagacttaaaaatcaacaacttaaaaaaggggggtacgcaacagctcattgcggcaccccccgcaatagctcattgcgtaggttaaagaaaatctgtaattgactgccacttttacgcaacgcataattgttgtcgcgctgccgaaaagttgcagctgattgcgcatggtgccgcaaccgtgcggcacccctaccgcatggagataagcatggccacgcagtccagagaaatcggcattcaagccaagaacaagcccggtcactgggtgcaaacggaacgcaaagcgcatgaggcgtgggccgggcttattgcgaggaaacccacggcggcaatgctgctgcatcacctcgtggcgcagatgggccaccagaacgccgtggtggtcagccagaagacactttccaagctcatcggacgttctttgcggacggtccaatacgcagtcaaggacttggtggccgagcgctggatctccgtcgtgaagctcaacggccccggcaccgtgtcggcctacgtggtcaatgaccgcgtggcgtggggccagccccgcgaccagttgcgcctgtcggtgttcagtgccgccgtggtggttgatcacgacgaccaggacgaatcgctgttggggcatggcgacctgcgccgcatcccgaccctgtatccgggcgagcagcaactaccgaccggccccggcgaggagccgcccagccagcccggcattccgggcatggaaccagacctgccagccttgaccgaaacggaggaatgggaacggcgcgggcagcagcgcctgccgatgcccgatgagccgtgttttctggacgatggcgagccgttggagccgccgacacgggtcacgctgccgcgccggtagcacttgggttgcgcagcaacccgtaagtgcgctgttccagactatcggctgtagccgcctcgccgccctataccttgtctgcctccccgcgttgcgtcgcggtgcatggagccgggccacctcgacctgaatggaagccggcggcacctcgctaacggattcaccgtttttatcaggctctgggaggcagaataaatgatcatatcgtcaattattacctccacggggagagcctgagcaaactggcctcaggcatttgagaagcacacggtcacactgcttccggtagtcaataaaccggtaaaccagcaatagacataagcggctatttaacgaccctgccctgaaccgacgaccgggtcgaatttgctttcgaatttctgccattcatccgcttattatcacttattcaggcgtagcaaccaggcgtttaagggcaccaataactgccttaaaaaaattacgccccgccctgccactcatcgcagtacggcctattggttaaaaaatgagctgatttaacaaaaatttaacgcgaattttaacaaaatattaacgcttacaatttccattcgccattcaggctgcgcaactgttgggaagggctttggcagtttattcttgacatgtagtgagggggctggtataatcacatagtactgttgattcattaaagaggagaaaggt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acagtactatgtgattataccagccccctcactacatgtcaagaataaactgccaaaggtaatcgttaatccgcaaataacgtaaaaacccgcttcggcgggtttttttatggggggagtttagggaaagagcatttgtcaaaactgttgtaattcattaagcattctgccgacatggaagccatcacaaacggcatgatgaacctgaatcgccagcggcatcagcaccttgtcgccttgcgtataatatttgcccatgggggtgggcgaagaactccagcatgagatccccgcgctggaggatcatccagccggcgtcccggaaaacgattccgaagcccaacctttcatagaaggcggcggtggaatcgaaatctcgtgatggcaggttgggcgtcgcttggtcggtcatt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ttgatcccctgcgccatcagatccttggcggcaagaaagccatccagtttactttgcaggg</w:t>
      </w:r>
      <w:r w:rsidRPr="006800E9">
        <w:rPr>
          <w:rFonts w:ascii="Times New Roman" w:hAnsi="Times New Roman" w:cs="Times New Roman"/>
          <w:sz w:val="16"/>
          <w:szCs w:val="16"/>
        </w:rPr>
        <w:lastRenderedPageBreak/>
        <w:t>cttcccaaccttaccagagggcgccccagctggcaattccggttcgcttgctgtccataaaaccgcccagtctagctatcgccatgtaagcccactgcaagctacctgctttctctttgcgcttgcgttttcccttgtccagatagcccagtagctgacattcatcccaggtggcacttttcggggaaatgtgcgcgcccgcgttcctgctggcgctgggcctgtttctggcgctggacttcccgctgttccgtcagcagcttttcgcccacggccttgatgatcgcggcggccttggcctgcatatcccgattcaacggccccagggcgtccagaacgggcttcaggcgctcccgaaggt</w:t>
      </w:r>
    </w:p>
    <w:p w14:paraId="3F087537" w14:textId="77777777" w:rsidR="00E87FCA" w:rsidRPr="00CC2FEC" w:rsidRDefault="00E87FCA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AC27596" w14:textId="4B0C223B" w:rsidR="00E87FCA" w:rsidRPr="009201FC" w:rsidRDefault="00E87FCA" w:rsidP="00CC2FE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asmid a</w:t>
      </w:r>
      <w:r>
        <w:rPr>
          <w:rFonts w:ascii="Times New Roman" w:hAnsi="Times New Roman" w:cs="Times New Roman" w:hint="eastAsia"/>
          <w:szCs w:val="21"/>
        </w:rPr>
        <w:t>nnotation:</w:t>
      </w:r>
      <w:r>
        <w:rPr>
          <w:rFonts w:ascii="Times New Roman" w:hAnsi="Times New Roman" w:cs="Times New Roman"/>
          <w:szCs w:val="21"/>
        </w:rPr>
        <w:t xml:space="preserve"> n</w:t>
      </w:r>
      <w:r w:rsidRPr="005D6D86">
        <w:rPr>
          <w:rFonts w:ascii="Times New Roman" w:hAnsi="Times New Roman" w:cs="Times New Roman"/>
          <w:szCs w:val="21"/>
        </w:rPr>
        <w:t xml:space="preserve">ucleotide sequence </w:t>
      </w:r>
      <w:r w:rsidR="00A56375">
        <w:rPr>
          <w:rFonts w:ascii="Times New Roman" w:hAnsi="Times New Roman" w:cs="Times New Roman"/>
          <w:szCs w:val="21"/>
        </w:rPr>
        <w:t>1023</w:t>
      </w:r>
      <w:r>
        <w:rPr>
          <w:rFonts w:ascii="Times New Roman" w:hAnsi="Times New Roman" w:cs="Times New Roman"/>
          <w:szCs w:val="21"/>
        </w:rPr>
        <w:t>-</w:t>
      </w:r>
      <w:r w:rsidR="00A56375">
        <w:rPr>
          <w:rFonts w:ascii="Times New Roman" w:hAnsi="Times New Roman" w:cs="Times New Roman"/>
          <w:szCs w:val="21"/>
        </w:rPr>
        <w:t>2457</w:t>
      </w:r>
      <w:r>
        <w:rPr>
          <w:rFonts w:ascii="Times New Roman" w:hAnsi="Times New Roman" w:cs="Times New Roman"/>
          <w:szCs w:val="21"/>
        </w:rPr>
        <w:t xml:space="preserve"> </w:t>
      </w:r>
      <w:r w:rsidR="00621BE3">
        <w:rPr>
          <w:rFonts w:ascii="Times New Roman" w:hAnsi="Times New Roman" w:cs="Times New Roman" w:hint="eastAsia"/>
          <w:szCs w:val="21"/>
        </w:rPr>
        <w:t>incl</w:t>
      </w:r>
      <w:r w:rsidR="00621BE3">
        <w:rPr>
          <w:rFonts w:ascii="Times New Roman" w:hAnsi="Times New Roman" w:cs="Times New Roman"/>
          <w:szCs w:val="21"/>
        </w:rPr>
        <w:t xml:space="preserve">udes </w:t>
      </w:r>
      <w:r w:rsidR="00A56375">
        <w:rPr>
          <w:rFonts w:ascii="Times New Roman" w:hAnsi="Times New Roman" w:cs="Times New Roman"/>
          <w:szCs w:val="21"/>
        </w:rPr>
        <w:t xml:space="preserve">pBBR1 </w:t>
      </w:r>
      <w:proofErr w:type="spellStart"/>
      <w:r w:rsidR="00A56375">
        <w:rPr>
          <w:rFonts w:ascii="Times New Roman" w:hAnsi="Times New Roman" w:cs="Times New Roman"/>
          <w:szCs w:val="21"/>
        </w:rPr>
        <w:t>oriV</w:t>
      </w:r>
      <w:proofErr w:type="spellEnd"/>
      <w:r w:rsidR="00A56375">
        <w:rPr>
          <w:rFonts w:ascii="Times New Roman" w:hAnsi="Times New Roman" w:cs="Times New Roman"/>
          <w:szCs w:val="21"/>
        </w:rPr>
        <w:t xml:space="preserve"> (</w:t>
      </w:r>
      <w:r w:rsidR="00A56375" w:rsidRPr="00A56375">
        <w:rPr>
          <w:rFonts w:ascii="Times New Roman" w:hAnsi="Times New Roman" w:cs="Times New Roman"/>
          <w:szCs w:val="21"/>
        </w:rPr>
        <w:t>replication origin</w:t>
      </w:r>
      <w:r w:rsidR="00A56375">
        <w:rPr>
          <w:rFonts w:ascii="Times New Roman" w:hAnsi="Times New Roman" w:cs="Times New Roman"/>
          <w:szCs w:val="21"/>
        </w:rPr>
        <w:t>) and pBBR1 Rep (</w:t>
      </w:r>
      <w:r w:rsidR="00A56375" w:rsidRPr="00A56375">
        <w:rPr>
          <w:rFonts w:ascii="Times New Roman" w:hAnsi="Times New Roman" w:cs="Times New Roman"/>
          <w:szCs w:val="21"/>
        </w:rPr>
        <w:t xml:space="preserve">replication </w:t>
      </w:r>
      <w:r w:rsidR="00A56375">
        <w:rPr>
          <w:rFonts w:ascii="Times New Roman" w:hAnsi="Times New Roman" w:cs="Times New Roman"/>
          <w:szCs w:val="21"/>
        </w:rPr>
        <w:t>protein)</w:t>
      </w:r>
      <w:r>
        <w:rPr>
          <w:rFonts w:ascii="Times New Roman" w:hAnsi="Times New Roman" w:cs="Times New Roman"/>
          <w:szCs w:val="21"/>
        </w:rPr>
        <w:t xml:space="preserve">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</w:t>
      </w:r>
      <w:r w:rsidR="00A56375">
        <w:rPr>
          <w:rFonts w:ascii="Times New Roman" w:hAnsi="Times New Roman" w:cs="Times New Roman"/>
          <w:szCs w:val="21"/>
        </w:rPr>
        <w:t xml:space="preserve">3063-3121 is the cp25 promoter driving the expression EGFP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</w:t>
      </w:r>
      <w:r w:rsidR="00A56375">
        <w:rPr>
          <w:rFonts w:ascii="Times New Roman" w:hAnsi="Times New Roman" w:cs="Times New Roman"/>
          <w:szCs w:val="21"/>
        </w:rPr>
        <w:t xml:space="preserve">3130-3141 is the ribosome binding site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</w:t>
      </w:r>
      <w:r w:rsidR="00A56375">
        <w:rPr>
          <w:rFonts w:ascii="Times New Roman" w:hAnsi="Times New Roman" w:cs="Times New Roman"/>
          <w:szCs w:val="21"/>
        </w:rPr>
        <w:t>3148</w:t>
      </w:r>
      <w:r>
        <w:rPr>
          <w:rFonts w:ascii="Times New Roman" w:hAnsi="Times New Roman" w:cs="Times New Roman"/>
          <w:szCs w:val="21"/>
        </w:rPr>
        <w:t>-</w:t>
      </w:r>
      <w:r w:rsidR="00A56375">
        <w:rPr>
          <w:rFonts w:ascii="Times New Roman" w:hAnsi="Times New Roman" w:cs="Times New Roman"/>
          <w:szCs w:val="21"/>
        </w:rPr>
        <w:t>3867</w:t>
      </w:r>
      <w:r>
        <w:rPr>
          <w:rFonts w:ascii="Times New Roman" w:hAnsi="Times New Roman" w:cs="Times New Roman"/>
          <w:szCs w:val="21"/>
        </w:rPr>
        <w:t xml:space="preserve"> is the </w:t>
      </w:r>
      <w:r w:rsidR="00A56375">
        <w:rPr>
          <w:rFonts w:ascii="Times New Roman" w:hAnsi="Times New Roman" w:cs="Times New Roman"/>
          <w:szCs w:val="21"/>
        </w:rPr>
        <w:t>coding sequence of EGFP</w:t>
      </w:r>
      <w:r>
        <w:rPr>
          <w:rFonts w:ascii="Times New Roman" w:hAnsi="Times New Roman" w:cs="Times New Roman"/>
          <w:szCs w:val="21"/>
        </w:rPr>
        <w:t xml:space="preserve">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</w:t>
      </w:r>
      <w:r w:rsidR="00A56375">
        <w:rPr>
          <w:rFonts w:ascii="Times New Roman" w:hAnsi="Times New Roman" w:cs="Times New Roman"/>
          <w:szCs w:val="21"/>
        </w:rPr>
        <w:t>4301</w:t>
      </w:r>
      <w:r>
        <w:rPr>
          <w:rFonts w:ascii="Times New Roman" w:hAnsi="Times New Roman" w:cs="Times New Roman"/>
          <w:szCs w:val="21"/>
        </w:rPr>
        <w:t>-</w:t>
      </w:r>
      <w:r w:rsidR="00A56375">
        <w:rPr>
          <w:rFonts w:ascii="Times New Roman" w:hAnsi="Times New Roman" w:cs="Times New Roman"/>
          <w:szCs w:val="21"/>
        </w:rPr>
        <w:t>5095</w:t>
      </w:r>
      <w:r>
        <w:rPr>
          <w:rFonts w:ascii="Times New Roman" w:hAnsi="Times New Roman" w:cs="Times New Roman"/>
          <w:szCs w:val="21"/>
        </w:rPr>
        <w:t xml:space="preserve"> is the </w:t>
      </w:r>
      <w:r>
        <w:rPr>
          <w:rFonts w:ascii="Times New Roman" w:hAnsi="Times New Roman" w:cs="Times New Roman" w:hint="eastAsia"/>
          <w:szCs w:val="21"/>
        </w:rPr>
        <w:t>kan</w:t>
      </w:r>
      <w:r>
        <w:rPr>
          <w:rFonts w:ascii="Times New Roman" w:hAnsi="Times New Roman" w:cs="Times New Roman"/>
          <w:szCs w:val="21"/>
        </w:rPr>
        <w:t>amycin resistan</w:t>
      </w:r>
      <w:r w:rsidR="004F18FB">
        <w:rPr>
          <w:rFonts w:ascii="Times New Roman" w:hAnsi="Times New Roman" w:cs="Times New Roman"/>
          <w:szCs w:val="21"/>
        </w:rPr>
        <w:t>ce</w:t>
      </w:r>
      <w:r>
        <w:rPr>
          <w:rFonts w:ascii="Times New Roman" w:hAnsi="Times New Roman" w:cs="Times New Roman"/>
          <w:szCs w:val="21"/>
        </w:rPr>
        <w:t xml:space="preserve"> gene.</w:t>
      </w:r>
    </w:p>
    <w:p w14:paraId="7D90D372" w14:textId="77777777" w:rsidR="00E87FCA" w:rsidRDefault="00E87FCA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01BDEA9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C8F004C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C216C5D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270B6A9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036AF2C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F1964D7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340EAEA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34B54B8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7F5FC06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69EC5CD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7C0B994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F2CDF39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AA8B704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215E226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653AD3E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95D5353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1699616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BE599D1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6D527C4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204AB8A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CA6F7E3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F043A4C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BECB723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AB12F86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AAD117F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551F8E0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7B7ED1E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1F91989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701816A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7F40E02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C273609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3C341B7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A13D8E0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0858FDB" w14:textId="77777777" w:rsidR="006800E9" w:rsidRPr="00A51CE3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304CF58" w14:textId="529DF70D" w:rsidR="00DC56D3" w:rsidRPr="00CC2FEC" w:rsidRDefault="00DC56D3" w:rsidP="00CC2FE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C2F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e sequence of plasmid </w:t>
      </w:r>
      <w:proofErr w:type="spellStart"/>
      <w:r w:rsidRPr="00CC2FEC">
        <w:rPr>
          <w:rFonts w:ascii="Times New Roman" w:hAnsi="Times New Roman" w:cs="Times New Roman"/>
          <w:b/>
          <w:bCs/>
          <w:sz w:val="24"/>
          <w:szCs w:val="24"/>
        </w:rPr>
        <w:t>pKOVK</w:t>
      </w:r>
      <w:proofErr w:type="spellEnd"/>
      <w:r w:rsidRPr="00CC2FEC">
        <w:rPr>
          <w:rFonts w:ascii="Times New Roman" w:hAnsi="Times New Roman" w:cs="Times New Roman"/>
          <w:b/>
          <w:bCs/>
          <w:sz w:val="24"/>
          <w:szCs w:val="24"/>
        </w:rPr>
        <w:t xml:space="preserve"> (9129 bp)</w:t>
      </w:r>
    </w:p>
    <w:p w14:paraId="57B5047B" w14:textId="308A9969" w:rsidR="00A51CE3" w:rsidRPr="006800E9" w:rsidRDefault="00DC56D3" w:rsidP="00CC2FEC">
      <w:pPr>
        <w:jc w:val="left"/>
        <w:rPr>
          <w:rFonts w:ascii="Times New Roman" w:hAnsi="Times New Roman" w:cs="Times New Roman"/>
          <w:sz w:val="16"/>
          <w:szCs w:val="16"/>
        </w:rPr>
      </w:pPr>
      <w:r w:rsidRPr="006800E9">
        <w:rPr>
          <w:rFonts w:ascii="Times New Roman" w:hAnsi="Times New Roman" w:cs="Times New Roman"/>
          <w:sz w:val="16"/>
          <w:szCs w:val="16"/>
        </w:rPr>
        <w:t>ccctttcgtcttcgaataaatacctgtgacggaagatcacttcgcagaataaataaatcctggtgtccctgttgataccgggaagccctgggccaacttttg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aagcaaattcgacccggtcgtcggttcagggcagggtcgttaaatagccgcttatgtctattgctggtttaatcggtacccggggatcgcggccgccccgaacccaactgatgcagtatcccgggcgctacaacatgatctcagtgatgttatcggtcaggaacaaggaaagcgaggactggaaattaccgctgctggcgggcacaaccttttactgattgggccgccgggaacaggtaaaacaatgctcgccagccgtattaatggcctgttgccagatttaagcaatgaagaggcactggagagtgctgcgatattaagtctggtaaatgctgaatcagtacaaaaacaatggcggcagcgcccgttccgctcacctcatcacagtgcatcgttaactgcgatggtaggcggtggcgcaattccagggcccggtgaaatttcgctggcgcataacggcgtgctttttcttgatgagctacctgaatttgaacggcgtacaccggatgccttgcgagagccgattgaatccgggcagatccatctttcacgcacacgagcaaaaataacctatccagcccgtttccagcttgttgcagcgatgaatcccagccctaccgggcattatcagggaaaccataaccgctgcacgccagaacagacattacgttatctcaaccggctctcggggccctttctcgaccgcttcgatctctcactggagatcccattaccaccccccggcactttgagtaaaacggtagtgccgggagaaagcagcgccaccattaaacaacgcgtaatggccgccagagagcgccaatttaagcggcagaataaactgaatgcctggctggatagtccggaaatacgccaattctgcaaacttgagagcgaagatgcgatgtggttggaaggaacactgatccatctggggttatcgattcgtgcctggcagcggttattgaaagttgcacgaaccattgctgatattgatcagtctgacattatcacacgtcagcatttgcaggaggcagttagctatcgagcgattgaccgtttgctcatccatctgcagaaactactgacataaaaaaagggcatttcgccctttttattaatcgtcagaatcggtgtagtcttcagcaccttcaacctgcggtttaccgcggaaagggtgtgaaaacgttttggacgcttaatacgcgtcatatacttggaccacacgcgttctgcttctgtcactggctcacgttcgccacggcatactgctacgaagagtttctcttcctcggtaaccggctcgcgtttgccaagatccaactcattgaaggcataaccatgacgctcaagcagttgtgcctctttgatggtgaaatcaccatgacgagagaatccacgtggataatgtttattgtcgaaatatcgattagtcgtcgtaaagctttccgccatcctgcacgctcctaattctttgaccgagctagttatggcgcggagtattagttacgcttgacagagtgtaaaacaaaacatttaaatcataacgacaaataattttgcggagagcactgtggatgttataaatttggagtgtgaaggttattgcgtgtggtaaaacagctgcatgaacgccagcttgatcttcttattaccactgaagcgcccaaaatggacgaatttagtagtcagttgctgggatatttcactttagcgctttataccagtgccccttcaaaactaaagggagatcttaattatctgcgacttgagtgggggccagattttcaacagcatgaggcaggtttgatcggtgctgacgaagtgcccattctgacaaccagttctgctgaactggcacagcaacagattgcgatgcttaatggttgcacctggctacccgtcagctgggcgcgtaaaaaaggcggcctgcataccgttgtcgatagcacaacactttcacggccgctttatgccatatggctgcaaaatagcgataaaaatgcgttgattcgcgatcttttgaaaattaacgtgctggatgaagtgtattaatatgaatggctggcaaggatgccggtagaaggatttacttcggagagggttatttcagataaaaaaaatccttacgtttcgctaaggatgatttctggcaggggcggagagactcgaactcccaacacccggttttggagaccggtgctctaccaattgaactacgcccctaattagggtggcggaacggacgggactcgaacccgcgaccccctgcgtgacaggcaggtattctaaccgactgaactaccgctccaccgaattcttttacaaccaccggttttatgaccggcttactgcttaatttgatgcctggcagttccctactctcgcatggggagaccccacactaccatcggcgctacggcgtttcacttctgagttcggcatggggtcaggtgggaccaccgcgctacggccgccaggcaaattctgtttcatcagaccgcttctgcgttctgatttaatctgtatcaggctgaaaatcttctctcatccgccaaaacatcttcggcgttgtaaggttaagcctcacggttcattagtaccggttagctcaacgcatcgctgcgcttacacacccggcctatcaacgtcgtcgtcttcaacgttccttcaggactctcaaggagtcagggagaactcatctcggggcaagtttcgtgcttagatgctttcagcacttatctcttccgcatttagctaccgggcagtgccattggcatgacaacccgaacaccagtgatgcgtccactccggtcctctcgtactaggagcagcccccctcagttctccagcgcccacggcagatagggaccgaactgtctcacgacgttctaaacccagctcgcgtaccactttaaatggcgaacagccatacccttgggacctacttcagctccaggatgtgatgagccgacatcgaggtgccaaacaccgccgtcgatatgaactcttgggcggtatcagcctgttatccccggagtaccttttatccgttgagcgatggcccttccattcagaaccaccggatcactatgacctgctttcgcacctgggatcctctagagtcgaccggagaatggcg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nncangatcctttttaacccatcacatatacctgccgttcactattatttagtgaaatgagatattatgatattttctgaattgtgattaaaaaggcaactttatgcccatgcaacagaaactataaaaaatacagagaatgaaaagaaacagatagattttttagttctttaggcccgtagtctgcaaatccttttatgattttctatcaaacaaaagaggaaaatagac</w:t>
      </w:r>
      <w:r w:rsidRPr="006800E9">
        <w:rPr>
          <w:rFonts w:ascii="Times New Roman" w:hAnsi="Times New Roman" w:cs="Times New Roman"/>
          <w:sz w:val="16"/>
          <w:szCs w:val="16"/>
        </w:rPr>
        <w:lastRenderedPageBreak/>
        <w:t>cagttgcaatccaaacgagagtctaatagaatgaggtcgaaaagtaaatcgcgcgggtttgttactgataaagcaggcaagacctaaaatgtgtaaagggcaaagtgtatactttggcgtcaccccttacatattttaggtctttttttattgtgcgtaactaacttgccatcttcaaacaggagggctggaagaagcagaccgctaacacagtacataaaaaaggagacatgaacgatgaacatcaaaaagtttgcaaaacaagcaacagtattaacctttactaccgcactgctggcaggaggcgcaactcaagcgtttgcgaaagaaacgaaccaaaagccatataaggaaacatacggcatttcccatattacacgccatgatatgctgcaaatccctgaacagcaaaaaaatgaaaaatatcaagttcctgagttcgattcgtccacaattaaaaatatctcttctgcaaaaggcctggacgtttgggacagctggccattacaaaacgctgacggcactgtcgcaaactatcacggctaccacatcgtctttgcattagccggagatcctaaaaatgcggatgacacatcgatttacatgttctatcaaaaagtcggcgaaacttctattgacagctggaaaaacgctggccgcgtctttaaagacagcgacaaattcgatgcaaatgattctatcctaaaagaccaaacacaagaatggtcaggttcagccacagttacatctgacggaaaaatccgtttattctacactgatttctccggtaaacattacggcaaacaaacactgacaactgcacaagttaacgtatcagcatcagacagctctttgaacatcaacggtgtagaggattataaatcaatctttgacggtgacggaaaaacgtatcaaaatgtacagcagttcatcgatgaaggcaactacagctcaggcgacaaccatacgctgagagatcctcactacgtagaagataaaggccacaaatacttagtatttgaagcaaacactggaactgaagatggctaccaaggcgaagaatctttatttaacaaagcatactatggcaaaagcacatcattcttccgtcaagaaagtcaaaaacttctgcaaagcgataaaaaacgcacggctgagttagcaaacggcgctctcggtatgattgagctaaacgatgattacacactgaaaaaagtgatgaaaccgctgattgcatctaacacagtaacagatgaaattgaacgcgcgaacgtctttaaaatgaacggcaaatggtacctgttcactgactcccgcggatcaaaaatgacgattgacggcattacgtctaacgatatttacatgcttggttatgtttctaattctttaactggcccatacaagccgctgaacaaaactggccttgtgttaaaaatggatcttgatcctaacgatgtaacctttacttactcacacttcgctgtacctcaagcgaaaggaaacaatgtcgtgattacaagctatatgacaaacagaggattctacgcagacaaacaatcaacgtttgcgccaagcttcctgctgaacatcaaaggcaagaaaacatctgttgtcaaagacagcatccttgagcaaggacaattaacagttaacaaataaaaacgcaaaagaaaatgccgatattgactaccggaagcagtgtgaccgtgtgcttctcaaatgcctgattcaggctgtctatgtgtgactgttgagctgtaacaagttgtctcaggtgttcaatttcatgttctagttgctttgttttactggtttcacctgttctgttaggtgttacatgctgttcatctgttacattgtcgatctgttcatggtgaacagctttaaatgcaccaaaaactcgtaaaagctctgatgtatctatcttttttacaccgttttcatctgtgcatatggacagttttccctttgatatctaacggtgaacagttgttctacttttgtttgttagtcttgatgcttcactgatagatacaagagccataagaacctcagatccttccgtatttagccagtatgttctctagtgtggttcgttgtttttgcgtgagccatgagaacgaaccattgagatcatg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acgtattggttataagtgaacgataccgtccgttctttcctc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taaacgctgtttgctcctctacaaaacagaccttaaaaccctaaaggcttaagtagcaccctcgcaagctcgggcaaatcgctgaatattccttctgtctccgaccatccggcacctgagtcgctgtctttttcgtgacattcagtccgctgcgctcacggctctggcagtgaatgggggtaaatggcactacaggcgccttttatggattcatgcaaggaaactacccataatacaagaaaagcccgtcacgggcttctcagggcgttttatggcgggtctgctatgtggtgctatctgactttttgctgttcagcagttcctgccctctgattttccagtctgaccacttcggattatcccgtgacaggtcattcagactggctaatgcacccagtaaggcagcggtatcatcaacaggcttacccgtcttactgtcnggatcgacgctctcccttatgcgactcctgcat</w:t>
      </w:r>
    </w:p>
    <w:p w14:paraId="6AD2E2D9" w14:textId="77777777" w:rsidR="00DC56D3" w:rsidRDefault="00DC56D3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21560DE" w14:textId="2D483F63" w:rsidR="009201FC" w:rsidRPr="009201FC" w:rsidRDefault="009201FC" w:rsidP="00CC2FEC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Cs w:val="21"/>
        </w:rPr>
        <w:t>Plasmid a</w:t>
      </w:r>
      <w:r>
        <w:rPr>
          <w:rFonts w:ascii="Times New Roman" w:hAnsi="Times New Roman" w:cs="Times New Roman" w:hint="eastAsia"/>
          <w:szCs w:val="21"/>
        </w:rPr>
        <w:t>nnotation:</w:t>
      </w:r>
      <w:r>
        <w:rPr>
          <w:rFonts w:ascii="Times New Roman" w:hAnsi="Times New Roman" w:cs="Times New Roman"/>
          <w:szCs w:val="21"/>
        </w:rPr>
        <w:t xml:space="preserve">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275-1069 is the </w:t>
      </w:r>
      <w:r>
        <w:rPr>
          <w:rFonts w:ascii="Times New Roman" w:hAnsi="Times New Roman" w:cs="Times New Roman" w:hint="eastAsia"/>
          <w:szCs w:val="21"/>
        </w:rPr>
        <w:t>kan</w:t>
      </w:r>
      <w:r>
        <w:rPr>
          <w:rFonts w:ascii="Times New Roman" w:hAnsi="Times New Roman" w:cs="Times New Roman"/>
          <w:szCs w:val="21"/>
        </w:rPr>
        <w:t>amycin resistance gene; n</w:t>
      </w:r>
      <w:r w:rsidRPr="005D6D86">
        <w:rPr>
          <w:rFonts w:ascii="Times New Roman" w:hAnsi="Times New Roman" w:cs="Times New Roman"/>
          <w:szCs w:val="21"/>
        </w:rPr>
        <w:t xml:space="preserve">ucleotide sequence </w:t>
      </w:r>
      <w:r>
        <w:rPr>
          <w:rFonts w:ascii="Times New Roman" w:hAnsi="Times New Roman" w:cs="Times New Roman"/>
          <w:szCs w:val="21"/>
        </w:rPr>
        <w:t xml:space="preserve">4578-5032 is the </w:t>
      </w:r>
      <w:r w:rsidRPr="009201FC">
        <w:rPr>
          <w:rFonts w:ascii="Times New Roman" w:hAnsi="Times New Roman" w:cs="Times New Roman"/>
          <w:szCs w:val="21"/>
        </w:rPr>
        <w:t>f1 bacteriophage origin of replication</w:t>
      </w:r>
      <w:r>
        <w:rPr>
          <w:rFonts w:ascii="Times New Roman" w:hAnsi="Times New Roman" w:cs="Times New Roman"/>
          <w:szCs w:val="21"/>
        </w:rPr>
        <w:t xml:space="preserve">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5136-7003 is the </w:t>
      </w:r>
      <w:proofErr w:type="spellStart"/>
      <w:r w:rsidRPr="00C14B21">
        <w:rPr>
          <w:rFonts w:ascii="Times New Roman" w:hAnsi="Times New Roman" w:cs="Times New Roman"/>
          <w:i/>
          <w:iCs/>
          <w:szCs w:val="21"/>
        </w:rPr>
        <w:t>sacB</w:t>
      </w:r>
      <w:proofErr w:type="spellEnd"/>
      <w:r>
        <w:rPr>
          <w:rFonts w:ascii="Times New Roman" w:hAnsi="Times New Roman" w:cs="Times New Roman"/>
          <w:szCs w:val="21"/>
        </w:rPr>
        <w:t xml:space="preserve"> gene expression cassette; </w:t>
      </w:r>
      <w:r w:rsidRPr="005D6D86">
        <w:rPr>
          <w:rFonts w:ascii="Times New Roman" w:hAnsi="Times New Roman" w:cs="Times New Roman"/>
          <w:szCs w:val="21"/>
        </w:rPr>
        <w:t>nucleotide sequence</w:t>
      </w:r>
      <w:r w:rsidR="00C14B21">
        <w:rPr>
          <w:rFonts w:ascii="Times New Roman" w:hAnsi="Times New Roman" w:cs="Times New Roman"/>
          <w:szCs w:val="21"/>
        </w:rPr>
        <w:t xml:space="preserve"> 7396-8346 is the </w:t>
      </w:r>
      <w:r w:rsidR="00C14B21" w:rsidRPr="00C14B21">
        <w:rPr>
          <w:rFonts w:ascii="Times New Roman" w:hAnsi="Times New Roman" w:cs="Times New Roman"/>
          <w:szCs w:val="21"/>
        </w:rPr>
        <w:t xml:space="preserve">temperature-sensitive version of the </w:t>
      </w:r>
      <w:proofErr w:type="spellStart"/>
      <w:r w:rsidR="00C14B21" w:rsidRPr="00C14B21">
        <w:rPr>
          <w:rFonts w:ascii="Times New Roman" w:hAnsi="Times New Roman" w:cs="Times New Roman"/>
          <w:szCs w:val="21"/>
        </w:rPr>
        <w:t>RepA</w:t>
      </w:r>
      <w:proofErr w:type="spellEnd"/>
      <w:r w:rsidR="00C14B21" w:rsidRPr="00C14B21">
        <w:rPr>
          <w:rFonts w:ascii="Times New Roman" w:hAnsi="Times New Roman" w:cs="Times New Roman"/>
          <w:szCs w:val="21"/>
        </w:rPr>
        <w:t xml:space="preserve"> protein</w:t>
      </w:r>
      <w:r w:rsidR="00C14B21">
        <w:rPr>
          <w:rFonts w:ascii="Times New Roman" w:hAnsi="Times New Roman" w:cs="Times New Roman"/>
          <w:szCs w:val="21"/>
        </w:rPr>
        <w:t xml:space="preserve"> </w:t>
      </w:r>
      <w:r w:rsidR="00C14B21" w:rsidRPr="00C14B21">
        <w:rPr>
          <w:rFonts w:ascii="Times New Roman" w:hAnsi="Times New Roman" w:cs="Times New Roman"/>
          <w:szCs w:val="21"/>
        </w:rPr>
        <w:t>needed for replication with the pSC101 origin</w:t>
      </w:r>
      <w:r w:rsidR="00C14B21">
        <w:rPr>
          <w:rFonts w:ascii="Times New Roman" w:hAnsi="Times New Roman" w:cs="Times New Roman"/>
          <w:szCs w:val="21"/>
        </w:rPr>
        <w:t xml:space="preserve">; </w:t>
      </w:r>
      <w:r w:rsidR="00C14B21" w:rsidRPr="005D6D86">
        <w:rPr>
          <w:rFonts w:ascii="Times New Roman" w:hAnsi="Times New Roman" w:cs="Times New Roman"/>
          <w:szCs w:val="21"/>
        </w:rPr>
        <w:t>nucleotide sequence</w:t>
      </w:r>
      <w:r w:rsidR="00C14B21">
        <w:rPr>
          <w:rFonts w:ascii="Times New Roman" w:hAnsi="Times New Roman" w:cs="Times New Roman"/>
          <w:szCs w:val="21"/>
        </w:rPr>
        <w:t xml:space="preserve"> 8394-8616 is the </w:t>
      </w:r>
      <w:r w:rsidR="00C14B21" w:rsidRPr="00C14B21">
        <w:rPr>
          <w:rFonts w:ascii="Times New Roman" w:hAnsi="Times New Roman" w:cs="Times New Roman"/>
          <w:szCs w:val="21"/>
        </w:rPr>
        <w:t>pSC101 origin</w:t>
      </w:r>
      <w:r w:rsidR="00C14B21">
        <w:rPr>
          <w:rFonts w:ascii="Times New Roman" w:hAnsi="Times New Roman" w:cs="Times New Roman"/>
          <w:szCs w:val="21"/>
        </w:rPr>
        <w:t>.</w:t>
      </w:r>
    </w:p>
    <w:p w14:paraId="0E34D0BA" w14:textId="77777777" w:rsidR="009201FC" w:rsidRDefault="009201FC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3D68427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1C73EB6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68A2AC4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38F7240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8E1865A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21D2EEC" w14:textId="77777777" w:rsidR="006800E9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7994A21" w14:textId="77777777" w:rsidR="006800E9" w:rsidRPr="00C14B21" w:rsidRDefault="006800E9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C7078F4" w14:textId="4FE6C887" w:rsidR="00DC56D3" w:rsidRPr="00CC2FEC" w:rsidRDefault="00DC56D3" w:rsidP="00CC2FEC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C2F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e sequence of plasmid </w:t>
      </w:r>
      <w:proofErr w:type="spellStart"/>
      <w:r w:rsidRPr="00CC2FEC">
        <w:rPr>
          <w:rFonts w:ascii="Times New Roman" w:hAnsi="Times New Roman" w:cs="Times New Roman"/>
          <w:b/>
          <w:bCs/>
          <w:sz w:val="24"/>
          <w:szCs w:val="24"/>
        </w:rPr>
        <w:t>pKOVK-Δ</w:t>
      </w:r>
      <w:r w:rsidRPr="000629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rnc</w:t>
      </w:r>
      <w:proofErr w:type="spellEnd"/>
      <w:r w:rsidRPr="00CC2FEC">
        <w:rPr>
          <w:rFonts w:ascii="Times New Roman" w:hAnsi="Times New Roman" w:cs="Times New Roman"/>
          <w:b/>
          <w:bCs/>
          <w:sz w:val="24"/>
          <w:szCs w:val="24"/>
        </w:rPr>
        <w:t xml:space="preserve"> (7109 bp)</w:t>
      </w:r>
    </w:p>
    <w:p w14:paraId="3467B63C" w14:textId="25416660" w:rsidR="00DC56D3" w:rsidRPr="006800E9" w:rsidRDefault="00DC56D3" w:rsidP="00CC2FEC">
      <w:pPr>
        <w:jc w:val="left"/>
        <w:rPr>
          <w:rFonts w:ascii="Times New Roman" w:hAnsi="Times New Roman" w:cs="Times New Roman"/>
          <w:sz w:val="16"/>
          <w:szCs w:val="16"/>
        </w:rPr>
      </w:pPr>
      <w:r w:rsidRPr="006800E9">
        <w:rPr>
          <w:rFonts w:ascii="Times New Roman" w:hAnsi="Times New Roman" w:cs="Times New Roman"/>
          <w:sz w:val="16"/>
          <w:szCs w:val="16"/>
        </w:rPr>
        <w:t>ccctttcgtcttcgaataaatacctgtgacggaagatcacttcgcagaataaataaatcctggtgtccctgttgataccgggaagccctgggccaacttttg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tccctgggtgagtttcaccagttttgatttaaacgtggccaatatggacaacttcttcgcccccgttttcaccatgggcaaatattatacgcaaggcgacaaggtgctgatgccgctggcgattcaggttcatcatgccgtttgtgatggcttccatgtcggcagaatgcttaatgaattacaacagtactgcgatgagtggcagggcggggcgtaatttttttaaggcagttattggtgcccttaaacgcctggttgctacgcctgaataagtgataataagcggatgaatggcagaaattcgaaagcaaattcgacccggtcgtcggttcagggcagggtcgttaaatagccgcttatgtctattgctggtttaatcggtacccggggatcAGCCGCTGGCGACCTGGATTGTGCCGCCGGGCCAGTATTTCATGATGGGCGACAACCGCGATAACAGCGCGGACAGCCGTTACTGGGGCTTTGTCCCGGAAGCGAATCTGGTCGGTAAAGCCACTGCCATCTGGATGAGTTTCGACAAACAAGAAGGCGAATGGCCGACTGGCGTTCGTTTAAGCCGCATTGGTGGTATCCACTAATTGCCGCGAATCGTTCACGTTGTCGTCGTTATGACGGCAACGTGAATTATTTCTTCGATAAATCTGCCCAGGCTAACGACATCCCTCGTCGTTGTGTATAGAATATTCCCCCGAAGTTTCAGGTTGGCGCCTCCAGGCCGCCACGGCACACGAAACAGCGTTGGTCCCCCTATATGAGCGTACATAAGCTGCTTAACGCGGCCGGAAGGATGCTACATATATCAGGTCTGTTTCGTGTGCTGAATTGTTGACGCATTTATTTATTGGTATCGCATGAACCCCATCGTAATTAATAAACTGGAGCTGGAATGAGCGACGAAAAAACCTATTGCGGATTTATTGCCATCGTCGGTCGTCCGAATGTTGGCAAATCCACGCTGTTGAACAACCTGCTCGGGCAGAAGATTTCGATCACCTCCCGTAAAGCGCAGACTACGCGTCACCGTATTGTCGGGATCCATACCGAAGGGCCCTGGCAGGCGATTTACGTCGATACCCCCGGTCTGCACATGGAAGAAAAACGCGCGATTAACCGTCTGATGAACAAAGCGGCTAGCAGTTCCATTGGTGATGTTGAACTGGTGATCTTTGTGGTGGAAGGCACCCGCTGGACGCCGGATGACGAGATGGTGCTCAATAAACTGCGTGACGGTAAAGCGCCGGTGATTCTGGCCGTCAACAAAGTAGATAACGTGCAGGAAAAAGCCGATCTGCTGCCGCATTTGCAGTTCCTGGCAAGTCAGATGGACTTCCTCGACATCGTACCGATCTCTGCGGAAACCGGGATGAATGTCGACACCGTCGtctagagtcgaccggagaatggcg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nncangatcctttttaacccatcacatatacctgccgttcactattatttagtgaaatgagatattatgatattttctgaattgtgattaaaaaggcaactttatgcccatgcaacagaaactataaaaaatacagagaatgaaaagaaacagatagattttttagttctttaggcccgtagtctgcaaatccttttatgattttctatcaaacaaaagaggaaaatagaccagttgcaatccaaacgagagtctaatagaatgaggtcgaaaagtaaatcgcgcgggtttgttactgataaagcaggcaagacctaaaatgtgtaaagggcaaagtgtatactttggcgtcaccccttacatattttaggtctttttttattgtgcgtaactaacttgccatcttcaaacaggagggctggaagaagcagaccgctaacacagtacataaaaaaggagacatgaacgatgaacatcaaaaagtttgcaaaacaagcaacagtattaacctttactaccgcactgctggcaggaggcgcaactcaagcgtttgcgaaagaaacgaaccaaaagccatataaggaaacatacggcatttcccatattacacgccatgatatgctgcaaatccctgaacagcaaaaaaatgaaaaatatcaagttcctgagttcgattcgtccacaattaaaaatatctcttctgcaaaaggcctggacgtttgggacagctggccattacaaaacgctgacggcactgtcgcaaactatcacggctaccacatcgtctttgcattagccggagatcctaaaaatgcggatgacacatcgatttacatgttctatcaaaaagtcggcgaaacttctattgacagctggaaaaacgctggccgcgtctttaaagacagcgacaaattcgatgcaaatgattctatcctaaaagaccaaacacaagaatggtcaggttcagccacagttacatctgacggaaaaatccgtttattctacactgatttctccggtaaacattacggcaaacaaacactgacaactgcacaagttaacgtatcagcatcagacagctctttgaacatcaacggtgtagaggattataaatcaatctttgacggtgacggaaaaacgtatcaaaatgtacagcagttcatcgatgaaggcaactacagctcaggcgacaaccatacgctgagagatcctcactacgtagaagataaaggccacaaatacttagtatttgaagcaaacactggaactgaagatggctaccaaggcgaagaatctttatttaacaaagcatactatggcaaaagcacatcattcttccgtcaagaaagtcaaaaacttctgcaaagcgataaaaaacgcacggctgagttagcaaacggcgctctcggtatgattgagctaaacgatgattacacactgaaaaaagtgatgaaaccgctgattgcatctaacacagtaacagatgaaattgaacgcgcgaacgtctttaaaatgaacggcaaatggtacctgttcactgactcccgcggatcaaaaatgacgattgacggcattacgtctaacgatatttacatgcttggttatgtttctaattctttaact</w:t>
      </w:r>
      <w:r w:rsidRPr="006800E9">
        <w:rPr>
          <w:rFonts w:ascii="Times New Roman" w:hAnsi="Times New Roman" w:cs="Times New Roman"/>
          <w:sz w:val="16"/>
          <w:szCs w:val="16"/>
        </w:rPr>
        <w:lastRenderedPageBreak/>
        <w:t>ggcccatacaagccgctgaacaaaactggccttgtgttaaaaatggatcttgatcctaacgatgtaacctttacttactcacacttcgctgtacctcaagcgaaaggaaacaatgtcgtgattacaagctatatgacaaacagaggattctacgcagacaaacaatcaacgtttgcgccaagcttcctgctgaacatcaaaggcaagaaaacatctgttgtcaaagacagcatccttgagcaaggacaattaacagttaacaaataaaaacgcaaaagaaaatgccgatattgactaccggaagcagtgtgaccgtgtgcttctcaaatgcctgattcaggctgtctatgtgtgactgttgagctgtaacaagttgtctcaggtgttcaatttcatgttctagttgctttgttttactggtttcacctgttctgttaggtgttacatgctgttcatctgttacattgtcgatctgttcatggtgaacagctttaaatgcaccaaaaactcgtaaaagctctgatgtatctatcttttttacaccgttttcatctgtgcatatggacagttttccctttgatatctaacggtgaacagttgttctacttttgtttgttagtcttgatgcttcactgatagatacaagagccataagaacctcagatccttccgtatttagccagtatgttctctagtgtggttcgttgtttttgcgtgagccatgagaacgaaccattgagatcatg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acgtattggttataagtgaacgataccgtccgttctttcctc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taaacgctgtttgctcctctacaaaacagaccttaaaaccctaaaggcttaagtagcaccctcgcaagctcgggcaaatcgctgaatattccttctgtctccgaccatccggcacctgagtcgctgtctttttcgtgacattcagtccgctgcgctcacggctctggcagtgaatgggggtaaatggcactacaggcgccttttatggattcatgcaaggaaactacccataatacaagaaaagcccgtcacgggcttctcagggcgttttatggcgggtctgctatgtggtgctatctgactttttgctgttcagcagttcctgccctctgattttccagtctgaccacttcggattatcccgtgacaggtcattcagactggctaatgcacccagtaaggcagcggtatcatcaacaggcttacccgtcttactgtcnggatcgacgctctcccttatgcgactcctgcat</w:t>
      </w:r>
    </w:p>
    <w:p w14:paraId="543DB096" w14:textId="77777777" w:rsidR="00C14B21" w:rsidRDefault="00C14B21" w:rsidP="00CC2FE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73046BF" w14:textId="175D864A" w:rsidR="00C14B21" w:rsidRPr="00C14B21" w:rsidRDefault="00C14B21" w:rsidP="00CC2FEC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Cs w:val="21"/>
        </w:rPr>
        <w:t>Plasmid a</w:t>
      </w:r>
      <w:r>
        <w:rPr>
          <w:rFonts w:ascii="Times New Roman" w:hAnsi="Times New Roman" w:cs="Times New Roman" w:hint="eastAsia"/>
          <w:szCs w:val="21"/>
        </w:rPr>
        <w:t>nnotation:</w:t>
      </w:r>
      <w:r>
        <w:rPr>
          <w:rFonts w:ascii="Times New Roman" w:hAnsi="Times New Roman" w:cs="Times New Roman"/>
          <w:szCs w:val="21"/>
        </w:rPr>
        <w:t xml:space="preserve">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275-1069 is the </w:t>
      </w:r>
      <w:r>
        <w:rPr>
          <w:rFonts w:ascii="Times New Roman" w:hAnsi="Times New Roman" w:cs="Times New Roman" w:hint="eastAsia"/>
          <w:szCs w:val="21"/>
        </w:rPr>
        <w:t>kan</w:t>
      </w:r>
      <w:r>
        <w:rPr>
          <w:rFonts w:ascii="Times New Roman" w:hAnsi="Times New Roman" w:cs="Times New Roman"/>
          <w:szCs w:val="21"/>
        </w:rPr>
        <w:t>amycin resistance gene;</w:t>
      </w:r>
      <w:r w:rsidRPr="00C14B21">
        <w:rPr>
          <w:rFonts w:ascii="Times New Roman" w:hAnsi="Times New Roman" w:cs="Times New Roman"/>
          <w:szCs w:val="21"/>
        </w:rPr>
        <w:t xml:space="preserve">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1524-2023 and 2024-2533 are the </w:t>
      </w:r>
      <w:r w:rsidRPr="00C14B21">
        <w:rPr>
          <w:rFonts w:ascii="Times New Roman" w:hAnsi="Times New Roman" w:cs="Times New Roman"/>
          <w:szCs w:val="21"/>
        </w:rPr>
        <w:t>homologous region</w:t>
      </w:r>
      <w:r>
        <w:rPr>
          <w:rFonts w:ascii="Times New Roman" w:hAnsi="Times New Roman" w:cs="Times New Roman"/>
          <w:szCs w:val="21"/>
        </w:rPr>
        <w:t>s</w:t>
      </w:r>
      <w:r w:rsidRPr="00C14B21">
        <w:rPr>
          <w:rFonts w:ascii="Times New Roman" w:hAnsi="Times New Roman" w:cs="Times New Roman"/>
          <w:szCs w:val="21"/>
        </w:rPr>
        <w:t xml:space="preserve"> upstream </w:t>
      </w:r>
      <w:r>
        <w:rPr>
          <w:rFonts w:ascii="Times New Roman" w:hAnsi="Times New Roman" w:cs="Times New Roman"/>
          <w:szCs w:val="21"/>
        </w:rPr>
        <w:t xml:space="preserve">and downstream of </w:t>
      </w:r>
      <w:proofErr w:type="spellStart"/>
      <w:r w:rsidRPr="00C14B21">
        <w:rPr>
          <w:rFonts w:ascii="Times New Roman" w:hAnsi="Times New Roman" w:cs="Times New Roman"/>
          <w:i/>
          <w:iCs/>
          <w:szCs w:val="21"/>
        </w:rPr>
        <w:t>rnc</w:t>
      </w:r>
      <w:proofErr w:type="spellEnd"/>
      <w:r w:rsidRPr="00C14B21">
        <w:rPr>
          <w:rFonts w:ascii="Times New Roman" w:hAnsi="Times New Roman" w:cs="Times New Roman"/>
          <w:szCs w:val="21"/>
        </w:rPr>
        <w:t xml:space="preserve"> gene</w:t>
      </w:r>
      <w:r>
        <w:rPr>
          <w:rFonts w:ascii="Times New Roman" w:hAnsi="Times New Roman" w:cs="Times New Roman"/>
          <w:szCs w:val="21"/>
        </w:rPr>
        <w:t xml:space="preserve"> respectively; n</w:t>
      </w:r>
      <w:r w:rsidRPr="005D6D86">
        <w:rPr>
          <w:rFonts w:ascii="Times New Roman" w:hAnsi="Times New Roman" w:cs="Times New Roman"/>
          <w:szCs w:val="21"/>
        </w:rPr>
        <w:t xml:space="preserve">ucleotide sequence </w:t>
      </w:r>
      <w:r>
        <w:rPr>
          <w:rFonts w:ascii="Times New Roman" w:hAnsi="Times New Roman" w:cs="Times New Roman"/>
          <w:szCs w:val="21"/>
        </w:rPr>
        <w:t xml:space="preserve">2558-3012 is the </w:t>
      </w:r>
      <w:r w:rsidRPr="009201FC">
        <w:rPr>
          <w:rFonts w:ascii="Times New Roman" w:hAnsi="Times New Roman" w:cs="Times New Roman"/>
          <w:szCs w:val="21"/>
        </w:rPr>
        <w:t>f1 bacteriophage origin of replication</w:t>
      </w:r>
      <w:r>
        <w:rPr>
          <w:rFonts w:ascii="Times New Roman" w:hAnsi="Times New Roman" w:cs="Times New Roman"/>
          <w:szCs w:val="21"/>
        </w:rPr>
        <w:t xml:space="preserve">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3116-4983 is the </w:t>
      </w:r>
      <w:proofErr w:type="spellStart"/>
      <w:r w:rsidRPr="00C14B21">
        <w:rPr>
          <w:rFonts w:ascii="Times New Roman" w:hAnsi="Times New Roman" w:cs="Times New Roman"/>
          <w:i/>
          <w:iCs/>
          <w:szCs w:val="21"/>
        </w:rPr>
        <w:t>sacB</w:t>
      </w:r>
      <w:proofErr w:type="spellEnd"/>
      <w:r>
        <w:rPr>
          <w:rFonts w:ascii="Times New Roman" w:hAnsi="Times New Roman" w:cs="Times New Roman"/>
          <w:szCs w:val="21"/>
        </w:rPr>
        <w:t xml:space="preserve"> gene expression cassette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5376-6326 is the </w:t>
      </w:r>
      <w:r w:rsidRPr="00C14B21">
        <w:rPr>
          <w:rFonts w:ascii="Times New Roman" w:hAnsi="Times New Roman" w:cs="Times New Roman"/>
          <w:szCs w:val="21"/>
        </w:rPr>
        <w:t xml:space="preserve">temperature-sensitive version of the </w:t>
      </w:r>
      <w:proofErr w:type="spellStart"/>
      <w:r w:rsidRPr="00C14B21">
        <w:rPr>
          <w:rFonts w:ascii="Times New Roman" w:hAnsi="Times New Roman" w:cs="Times New Roman"/>
          <w:szCs w:val="21"/>
        </w:rPr>
        <w:t>RepA</w:t>
      </w:r>
      <w:proofErr w:type="spellEnd"/>
      <w:r w:rsidRPr="00C14B21">
        <w:rPr>
          <w:rFonts w:ascii="Times New Roman" w:hAnsi="Times New Roman" w:cs="Times New Roman"/>
          <w:szCs w:val="21"/>
        </w:rPr>
        <w:t xml:space="preserve"> protein</w:t>
      </w:r>
      <w:r>
        <w:rPr>
          <w:rFonts w:ascii="Times New Roman" w:hAnsi="Times New Roman" w:cs="Times New Roman"/>
          <w:szCs w:val="21"/>
        </w:rPr>
        <w:t xml:space="preserve"> </w:t>
      </w:r>
      <w:r w:rsidRPr="00C14B21">
        <w:rPr>
          <w:rFonts w:ascii="Times New Roman" w:hAnsi="Times New Roman" w:cs="Times New Roman"/>
          <w:szCs w:val="21"/>
        </w:rPr>
        <w:t>needed for replication with the pSC101 origin</w:t>
      </w:r>
      <w:r>
        <w:rPr>
          <w:rFonts w:ascii="Times New Roman" w:hAnsi="Times New Roman" w:cs="Times New Roman"/>
          <w:szCs w:val="21"/>
        </w:rPr>
        <w:t xml:space="preserve">; </w:t>
      </w:r>
      <w:r w:rsidRPr="005D6D86">
        <w:rPr>
          <w:rFonts w:ascii="Times New Roman" w:hAnsi="Times New Roman" w:cs="Times New Roman"/>
          <w:szCs w:val="21"/>
        </w:rPr>
        <w:t>nucleotide sequence</w:t>
      </w:r>
      <w:r>
        <w:rPr>
          <w:rFonts w:ascii="Times New Roman" w:hAnsi="Times New Roman" w:cs="Times New Roman"/>
          <w:szCs w:val="21"/>
        </w:rPr>
        <w:t xml:space="preserve"> 6374-6596 is the </w:t>
      </w:r>
      <w:r w:rsidRPr="00C14B21">
        <w:rPr>
          <w:rFonts w:ascii="Times New Roman" w:hAnsi="Times New Roman" w:cs="Times New Roman"/>
          <w:szCs w:val="21"/>
        </w:rPr>
        <w:t>pSC101 origin</w:t>
      </w:r>
      <w:r>
        <w:rPr>
          <w:rFonts w:ascii="Times New Roman" w:hAnsi="Times New Roman" w:cs="Times New Roman"/>
          <w:szCs w:val="21"/>
        </w:rPr>
        <w:t>.</w:t>
      </w:r>
    </w:p>
    <w:sectPr w:rsidR="00C14B21" w:rsidRPr="00C14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8DFC7" w14:textId="77777777" w:rsidR="00D77A18" w:rsidRDefault="00D77A18" w:rsidP="00224159">
      <w:r>
        <w:separator/>
      </w:r>
    </w:p>
  </w:endnote>
  <w:endnote w:type="continuationSeparator" w:id="0">
    <w:p w14:paraId="3314B2F0" w14:textId="77777777" w:rsidR="00D77A18" w:rsidRDefault="00D77A18" w:rsidP="00224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1321C" w14:textId="77777777" w:rsidR="00D77A18" w:rsidRDefault="00D77A18" w:rsidP="00224159">
      <w:r>
        <w:separator/>
      </w:r>
    </w:p>
  </w:footnote>
  <w:footnote w:type="continuationSeparator" w:id="0">
    <w:p w14:paraId="04B9E3CD" w14:textId="77777777" w:rsidR="00D77A18" w:rsidRDefault="00D77A18" w:rsidP="002241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03054"/>
    <w:multiLevelType w:val="hybridMultilevel"/>
    <w:tmpl w:val="7356223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FC6194D"/>
    <w:multiLevelType w:val="hybridMultilevel"/>
    <w:tmpl w:val="4D506066"/>
    <w:lvl w:ilvl="0" w:tplc="229ABF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26653801">
    <w:abstractNumId w:val="1"/>
  </w:num>
  <w:num w:numId="2" w16cid:durableId="163937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BE"/>
    <w:rsid w:val="000103BE"/>
    <w:rsid w:val="0006294E"/>
    <w:rsid w:val="00205E5D"/>
    <w:rsid w:val="00224159"/>
    <w:rsid w:val="0026424C"/>
    <w:rsid w:val="003136B8"/>
    <w:rsid w:val="003F09A2"/>
    <w:rsid w:val="00456FF3"/>
    <w:rsid w:val="004F18FB"/>
    <w:rsid w:val="00504071"/>
    <w:rsid w:val="00557E48"/>
    <w:rsid w:val="005D6D86"/>
    <w:rsid w:val="00621BE3"/>
    <w:rsid w:val="006800E9"/>
    <w:rsid w:val="006F346E"/>
    <w:rsid w:val="00825E47"/>
    <w:rsid w:val="008B13D3"/>
    <w:rsid w:val="008F08B2"/>
    <w:rsid w:val="008F3381"/>
    <w:rsid w:val="009201FC"/>
    <w:rsid w:val="00A279A4"/>
    <w:rsid w:val="00A51CE3"/>
    <w:rsid w:val="00A52BF4"/>
    <w:rsid w:val="00A56375"/>
    <w:rsid w:val="00AD4325"/>
    <w:rsid w:val="00AE2103"/>
    <w:rsid w:val="00AE2C6B"/>
    <w:rsid w:val="00BC708B"/>
    <w:rsid w:val="00C14B21"/>
    <w:rsid w:val="00C23E60"/>
    <w:rsid w:val="00CC2FEC"/>
    <w:rsid w:val="00D77A18"/>
    <w:rsid w:val="00DC56D3"/>
    <w:rsid w:val="00E87FCA"/>
    <w:rsid w:val="00F4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50583"/>
  <w15:chartTrackingRefBased/>
  <w15:docId w15:val="{A700A55E-1AE4-4D68-9C3C-7325A67A0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B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1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1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159"/>
    <w:rPr>
      <w:sz w:val="18"/>
      <w:szCs w:val="18"/>
    </w:rPr>
  </w:style>
  <w:style w:type="paragraph" w:styleId="a7">
    <w:name w:val="List Paragraph"/>
    <w:basedOn w:val="a"/>
    <w:uiPriority w:val="34"/>
    <w:qFormat/>
    <w:rsid w:val="00224159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557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E2FA8-D5B1-43E7-AF23-2DA5AB0A1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8</Pages>
  <Words>4809</Words>
  <Characters>27412</Characters>
  <Application>Microsoft Office Word</Application>
  <DocSecurity>0</DocSecurity>
  <Lines>228</Lines>
  <Paragraphs>64</Paragraphs>
  <ScaleCrop>false</ScaleCrop>
  <Company/>
  <LinksUpToDate>false</LinksUpToDate>
  <CharactersWithSpaces>3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ingyu</dc:creator>
  <cp:keywords/>
  <dc:description/>
  <cp:lastModifiedBy>Xingyu Luo</cp:lastModifiedBy>
  <cp:revision>21</cp:revision>
  <dcterms:created xsi:type="dcterms:W3CDTF">2023-05-22T07:07:00Z</dcterms:created>
  <dcterms:modified xsi:type="dcterms:W3CDTF">2023-06-15T07:24:00Z</dcterms:modified>
</cp:coreProperties>
</file>